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536FCFC" w14:textId="7AE0BF69" w:rsidR="009843F1" w:rsidRPr="009843F1" w:rsidRDefault="00CA300A" w:rsidP="00B115B0">
      <w:pPr>
        <w:spacing w:after="0"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9843F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</w:t>
      </w:r>
      <w:r w:rsidR="00C17CAE" w:rsidRPr="009843F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ementary</w:t>
      </w:r>
      <w:r w:rsidRPr="009843F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1421DF" w:rsidRPr="009843F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able </w:t>
      </w:r>
      <w:r w:rsidR="002A3F4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1</w:t>
      </w:r>
      <w:r w:rsidR="001421DF" w:rsidRPr="009843F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: </w:t>
      </w:r>
    </w:p>
    <w:p w14:paraId="6E6E5886" w14:textId="4B5C7260" w:rsidR="00435DC7" w:rsidRPr="00353D98" w:rsidRDefault="009843F1" w:rsidP="00C266BC">
      <w:pPr>
        <w:spacing w:after="0" w:line="360" w:lineRule="auto"/>
        <w:jc w:val="center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r w:rsidRPr="00CB14A1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>List of primers used for genotyping and validation of DE</w:t>
      </w:r>
      <w:r w:rsidR="008D1B0E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>P</w:t>
      </w:r>
      <w:r w:rsidRPr="00CB14A1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 xml:space="preserve">s using </w:t>
      </w:r>
      <w:proofErr w:type="spellStart"/>
      <w:r w:rsidRPr="00CB14A1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>qRT</w:t>
      </w:r>
      <w:proofErr w:type="spellEnd"/>
      <w:r w:rsidRPr="00CB14A1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>-PCR</w:t>
      </w:r>
    </w:p>
    <w:tbl>
      <w:tblPr>
        <w:tblpPr w:leftFromText="180" w:rightFromText="180" w:vertAnchor="text" w:horzAnchor="margin" w:tblpXSpec="center" w:tblpY="76"/>
        <w:tblOverlap w:val="never"/>
        <w:tblW w:w="780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484"/>
        <w:gridCol w:w="5323"/>
      </w:tblGrid>
      <w:tr w:rsidR="00224F46" w:rsidRPr="00D32E3C" w14:paraId="1EF8AD59" w14:textId="77777777" w:rsidTr="00C266BC">
        <w:trPr>
          <w:trHeight w:val="307"/>
        </w:trPr>
        <w:tc>
          <w:tcPr>
            <w:tcW w:w="2484" w:type="dxa"/>
            <w:tcBorders>
              <w:top w:val="single" w:sz="4" w:space="0" w:color="auto"/>
              <w:left w:val="nil"/>
              <w:right w:val="nil"/>
            </w:tcBorders>
          </w:tcPr>
          <w:p w14:paraId="1423332A" w14:textId="77777777" w:rsidR="000F770E" w:rsidRPr="00D32E3C" w:rsidRDefault="000F770E" w:rsidP="00C266BC">
            <w:pPr>
              <w:pStyle w:val="TableParagraph"/>
              <w:spacing w:before="34" w:line="360" w:lineRule="auto"/>
              <w:rPr>
                <w:b/>
                <w:color w:val="000000" w:themeColor="text1"/>
                <w:sz w:val="20"/>
                <w:szCs w:val="20"/>
              </w:rPr>
            </w:pPr>
            <w:r w:rsidRPr="00D32E3C">
              <w:rPr>
                <w:b/>
                <w:color w:val="000000" w:themeColor="text1"/>
                <w:sz w:val="20"/>
                <w:szCs w:val="20"/>
              </w:rPr>
              <w:t>Primer Name</w:t>
            </w:r>
          </w:p>
        </w:tc>
        <w:tc>
          <w:tcPr>
            <w:tcW w:w="5323" w:type="dxa"/>
            <w:tcBorders>
              <w:top w:val="single" w:sz="4" w:space="0" w:color="auto"/>
              <w:left w:val="nil"/>
              <w:right w:val="nil"/>
            </w:tcBorders>
          </w:tcPr>
          <w:p w14:paraId="256E9938" w14:textId="77777777" w:rsidR="000F770E" w:rsidRPr="00D32E3C" w:rsidRDefault="000F770E" w:rsidP="00C266BC">
            <w:pPr>
              <w:pStyle w:val="TableParagraph"/>
              <w:spacing w:before="34" w:line="360" w:lineRule="auto"/>
              <w:ind w:left="224"/>
              <w:rPr>
                <w:b/>
                <w:color w:val="000000" w:themeColor="text1"/>
                <w:sz w:val="20"/>
                <w:szCs w:val="20"/>
              </w:rPr>
            </w:pPr>
            <w:r w:rsidRPr="00D32E3C">
              <w:rPr>
                <w:b/>
                <w:color w:val="000000" w:themeColor="text1"/>
                <w:sz w:val="20"/>
                <w:szCs w:val="20"/>
              </w:rPr>
              <w:t>Primer Sequence 5’---3’</w:t>
            </w:r>
          </w:p>
        </w:tc>
      </w:tr>
      <w:tr w:rsidR="00224F46" w:rsidRPr="00D32E3C" w14:paraId="1838DD20" w14:textId="77777777" w:rsidTr="00C266BC">
        <w:trPr>
          <w:trHeight w:val="307"/>
        </w:trPr>
        <w:tc>
          <w:tcPr>
            <w:tcW w:w="2484" w:type="dxa"/>
            <w:tcBorders>
              <w:left w:val="nil"/>
              <w:bottom w:val="nil"/>
              <w:right w:val="nil"/>
            </w:tcBorders>
          </w:tcPr>
          <w:p w14:paraId="451EE50E" w14:textId="54D3CD84" w:rsidR="007F51DC" w:rsidRPr="00F02BA5" w:rsidRDefault="008D1B0E" w:rsidP="00C266BC">
            <w:pPr>
              <w:pStyle w:val="TableParagraph"/>
              <w:spacing w:line="360" w:lineRule="auto"/>
              <w:ind w:left="0"/>
              <w:rPr>
                <w:color w:val="000000" w:themeColor="text1"/>
                <w:sz w:val="20"/>
                <w:szCs w:val="20"/>
              </w:rPr>
            </w:pPr>
            <w:r w:rsidRPr="00F02BA5">
              <w:rPr>
                <w:color w:val="000000"/>
                <w:szCs w:val="21"/>
                <w:shd w:val="clear" w:color="auto" w:fill="FFFFFF"/>
              </w:rPr>
              <w:t>Sun5 check F</w:t>
            </w:r>
          </w:p>
        </w:tc>
        <w:tc>
          <w:tcPr>
            <w:tcW w:w="5323" w:type="dxa"/>
            <w:tcBorders>
              <w:left w:val="nil"/>
              <w:bottom w:val="nil"/>
              <w:right w:val="nil"/>
            </w:tcBorders>
          </w:tcPr>
          <w:p w14:paraId="4D462CFE" w14:textId="4B0318C1" w:rsidR="007F51DC" w:rsidRPr="00F02BA5" w:rsidRDefault="008D1B0E" w:rsidP="00C266BC">
            <w:pPr>
              <w:pStyle w:val="TableParagraph"/>
              <w:spacing w:before="25" w:line="360" w:lineRule="auto"/>
              <w:ind w:left="224"/>
              <w:jc w:val="both"/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02BA5">
              <w:rPr>
                <w:szCs w:val="21"/>
              </w:rPr>
              <w:t>CCCAGTGTCCAGGGATGACATTAA</w:t>
            </w:r>
          </w:p>
        </w:tc>
      </w:tr>
      <w:tr w:rsidR="00224F46" w:rsidRPr="00D32E3C" w14:paraId="3D31C9D6" w14:textId="77777777" w:rsidTr="00C266BC">
        <w:trPr>
          <w:trHeight w:val="307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</w:tcPr>
          <w:p w14:paraId="5887C7BA" w14:textId="6BEFE673" w:rsidR="007F51DC" w:rsidRPr="00F02BA5" w:rsidRDefault="008D1B0E" w:rsidP="00C266BC">
            <w:pPr>
              <w:pStyle w:val="TableParagraph"/>
              <w:spacing w:line="360" w:lineRule="auto"/>
              <w:ind w:left="0"/>
              <w:rPr>
                <w:color w:val="000000" w:themeColor="text1"/>
                <w:sz w:val="20"/>
                <w:szCs w:val="20"/>
              </w:rPr>
            </w:pPr>
            <w:r w:rsidRPr="00F02BA5">
              <w:rPr>
                <w:szCs w:val="21"/>
              </w:rPr>
              <w:t>Sun5 check R</w:t>
            </w:r>
          </w:p>
        </w:tc>
        <w:tc>
          <w:tcPr>
            <w:tcW w:w="5323" w:type="dxa"/>
            <w:tcBorders>
              <w:top w:val="nil"/>
              <w:left w:val="nil"/>
              <w:bottom w:val="nil"/>
              <w:right w:val="nil"/>
            </w:tcBorders>
          </w:tcPr>
          <w:p w14:paraId="6C05FFC3" w14:textId="144D5830" w:rsidR="007F51DC" w:rsidRPr="00F02BA5" w:rsidRDefault="008D1B0E" w:rsidP="00C266BC">
            <w:pPr>
              <w:pStyle w:val="TableParagraph"/>
              <w:spacing w:before="25" w:line="360" w:lineRule="auto"/>
              <w:ind w:left="224"/>
              <w:jc w:val="both"/>
              <w:rPr>
                <w:color w:val="000000" w:themeColor="text1"/>
                <w:sz w:val="20"/>
                <w:szCs w:val="20"/>
              </w:rPr>
            </w:pPr>
            <w:r w:rsidRPr="00F02BA5">
              <w:rPr>
                <w:szCs w:val="21"/>
              </w:rPr>
              <w:t>TGGGTCCACAGAAGGAAGGCA</w:t>
            </w:r>
          </w:p>
        </w:tc>
      </w:tr>
      <w:tr w:rsidR="00224F46" w:rsidRPr="00D32E3C" w14:paraId="3BAFFE8B" w14:textId="77777777" w:rsidTr="00C266BC">
        <w:trPr>
          <w:trHeight w:val="307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</w:tcPr>
          <w:p w14:paraId="3A18E318" w14:textId="52A29BD5" w:rsidR="007F51DC" w:rsidRPr="00F02BA5" w:rsidRDefault="00022DAE" w:rsidP="00C266BC">
            <w:pPr>
              <w:pStyle w:val="TableParagraph"/>
              <w:spacing w:line="360" w:lineRule="auto"/>
              <w:ind w:left="0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F02BA5">
              <w:rPr>
                <w:color w:val="000000" w:themeColor="text1"/>
                <w:sz w:val="20"/>
                <w:szCs w:val="20"/>
              </w:rPr>
              <w:t>Smcp</w:t>
            </w:r>
            <w:proofErr w:type="spellEnd"/>
            <w:r w:rsidRPr="00F02BA5">
              <w:rPr>
                <w:color w:val="000000" w:themeColor="text1"/>
                <w:sz w:val="20"/>
                <w:szCs w:val="20"/>
              </w:rPr>
              <w:t xml:space="preserve"> F</w:t>
            </w:r>
          </w:p>
        </w:tc>
        <w:tc>
          <w:tcPr>
            <w:tcW w:w="5323" w:type="dxa"/>
            <w:tcBorders>
              <w:top w:val="nil"/>
              <w:left w:val="nil"/>
              <w:bottom w:val="nil"/>
              <w:right w:val="nil"/>
            </w:tcBorders>
          </w:tcPr>
          <w:p w14:paraId="67CCED14" w14:textId="69CDC9BE" w:rsidR="007F51DC" w:rsidRPr="00F02BA5" w:rsidRDefault="00022DAE" w:rsidP="00C266BC">
            <w:pPr>
              <w:pStyle w:val="TableParagraph"/>
              <w:spacing w:before="25" w:line="360" w:lineRule="auto"/>
              <w:ind w:left="224"/>
              <w:jc w:val="both"/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02BA5">
              <w:rPr>
                <w:color w:val="000000" w:themeColor="text1"/>
                <w:sz w:val="20"/>
                <w:szCs w:val="20"/>
                <w:shd w:val="clear" w:color="auto" w:fill="FFFFFF"/>
              </w:rPr>
              <w:t>GACTCACTAGACTGCTGAGGA</w:t>
            </w:r>
          </w:p>
        </w:tc>
      </w:tr>
      <w:tr w:rsidR="00224F46" w:rsidRPr="00D32E3C" w14:paraId="697F0FC9" w14:textId="77777777" w:rsidTr="00C266BC">
        <w:trPr>
          <w:trHeight w:val="307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</w:tcPr>
          <w:p w14:paraId="69C4F203" w14:textId="4A2CA92F" w:rsidR="007F51DC" w:rsidRPr="00F02BA5" w:rsidRDefault="00022DAE" w:rsidP="00C266BC">
            <w:pPr>
              <w:pStyle w:val="TableParagraph"/>
              <w:spacing w:line="360" w:lineRule="auto"/>
              <w:ind w:left="0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F02BA5">
              <w:rPr>
                <w:color w:val="000000" w:themeColor="text1"/>
                <w:sz w:val="20"/>
                <w:szCs w:val="20"/>
              </w:rPr>
              <w:t>Smcp</w:t>
            </w:r>
            <w:proofErr w:type="spellEnd"/>
            <w:r w:rsidRPr="00F02BA5">
              <w:rPr>
                <w:color w:val="000000" w:themeColor="text1"/>
                <w:sz w:val="20"/>
                <w:szCs w:val="20"/>
              </w:rPr>
              <w:t xml:space="preserve"> R</w:t>
            </w:r>
          </w:p>
        </w:tc>
        <w:tc>
          <w:tcPr>
            <w:tcW w:w="5323" w:type="dxa"/>
            <w:tcBorders>
              <w:top w:val="nil"/>
              <w:left w:val="nil"/>
              <w:bottom w:val="nil"/>
              <w:right w:val="nil"/>
            </w:tcBorders>
          </w:tcPr>
          <w:p w14:paraId="43853CEC" w14:textId="6B7A5D34" w:rsidR="007F51DC" w:rsidRPr="00F02BA5" w:rsidRDefault="00022DAE" w:rsidP="00C266BC">
            <w:pPr>
              <w:pStyle w:val="TableParagraph"/>
              <w:spacing w:before="25" w:line="360" w:lineRule="auto"/>
              <w:ind w:left="224"/>
              <w:jc w:val="both"/>
              <w:rPr>
                <w:color w:val="000000" w:themeColor="text1"/>
                <w:sz w:val="20"/>
                <w:szCs w:val="20"/>
              </w:rPr>
            </w:pPr>
            <w:r w:rsidRPr="00F02BA5">
              <w:rPr>
                <w:color w:val="000000" w:themeColor="text1"/>
                <w:sz w:val="20"/>
                <w:szCs w:val="20"/>
              </w:rPr>
              <w:t>CAACATGGTTTTGGTGGGCA</w:t>
            </w:r>
          </w:p>
        </w:tc>
      </w:tr>
      <w:tr w:rsidR="00224F46" w:rsidRPr="00D32E3C" w14:paraId="10333687" w14:textId="77777777" w:rsidTr="00C266BC">
        <w:trPr>
          <w:trHeight w:val="307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</w:tcPr>
          <w:p w14:paraId="4A8D7AFE" w14:textId="34536DF2" w:rsidR="007F51DC" w:rsidRPr="00F02BA5" w:rsidRDefault="00022DAE" w:rsidP="00C266BC">
            <w:pPr>
              <w:pStyle w:val="TableParagraph"/>
              <w:spacing w:line="360" w:lineRule="auto"/>
              <w:ind w:left="0"/>
              <w:rPr>
                <w:rFonts w:eastAsiaTheme="minorEastAsia"/>
                <w:color w:val="000000" w:themeColor="text1"/>
                <w:sz w:val="20"/>
                <w:szCs w:val="20"/>
                <w:lang w:eastAsia="zh-CN"/>
              </w:rPr>
            </w:pPr>
            <w:r w:rsidRPr="00F02BA5">
              <w:rPr>
                <w:rFonts w:eastAsiaTheme="minorEastAsia" w:hint="eastAsia"/>
                <w:color w:val="000000" w:themeColor="text1"/>
                <w:sz w:val="20"/>
                <w:szCs w:val="20"/>
                <w:lang w:eastAsia="zh-CN"/>
              </w:rPr>
              <w:t>A</w:t>
            </w:r>
            <w:r w:rsidRPr="00F02BA5">
              <w:rPr>
                <w:rFonts w:eastAsiaTheme="minorEastAsia"/>
                <w:color w:val="000000" w:themeColor="text1"/>
                <w:sz w:val="20"/>
                <w:szCs w:val="20"/>
                <w:lang w:eastAsia="zh-CN"/>
              </w:rPr>
              <w:t>kap4 F</w:t>
            </w:r>
          </w:p>
        </w:tc>
        <w:tc>
          <w:tcPr>
            <w:tcW w:w="5323" w:type="dxa"/>
            <w:tcBorders>
              <w:top w:val="nil"/>
              <w:left w:val="nil"/>
              <w:bottom w:val="nil"/>
              <w:right w:val="nil"/>
            </w:tcBorders>
          </w:tcPr>
          <w:p w14:paraId="30B44E79" w14:textId="0B282301" w:rsidR="007F51DC" w:rsidRPr="00F02BA5" w:rsidRDefault="00F02BA5" w:rsidP="00C266BC">
            <w:pPr>
              <w:pStyle w:val="TableParagraph"/>
              <w:spacing w:before="25" w:line="360" w:lineRule="auto"/>
              <w:ind w:left="224"/>
              <w:jc w:val="both"/>
              <w:rPr>
                <w:color w:val="000000" w:themeColor="text1"/>
                <w:sz w:val="20"/>
                <w:szCs w:val="20"/>
              </w:rPr>
            </w:pPr>
            <w:r w:rsidRPr="00F02BA5">
              <w:rPr>
                <w:color w:val="000000" w:themeColor="text1"/>
                <w:sz w:val="20"/>
                <w:szCs w:val="20"/>
              </w:rPr>
              <w:t>GTGTCCTCAACTGGCTCCTC</w:t>
            </w:r>
          </w:p>
        </w:tc>
      </w:tr>
      <w:tr w:rsidR="00224F46" w:rsidRPr="00D32E3C" w14:paraId="09B72AC8" w14:textId="77777777" w:rsidTr="00C266BC">
        <w:trPr>
          <w:trHeight w:val="307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</w:tcPr>
          <w:p w14:paraId="17BF7FDC" w14:textId="440CD585" w:rsidR="007F51DC" w:rsidRPr="00F02BA5" w:rsidRDefault="00022DAE" w:rsidP="00C266BC">
            <w:pPr>
              <w:pStyle w:val="TableParagraph"/>
              <w:spacing w:line="360" w:lineRule="auto"/>
              <w:ind w:left="0"/>
              <w:rPr>
                <w:rFonts w:eastAsiaTheme="minorEastAsia"/>
                <w:color w:val="000000" w:themeColor="text1"/>
                <w:sz w:val="20"/>
                <w:szCs w:val="20"/>
                <w:lang w:eastAsia="zh-CN"/>
              </w:rPr>
            </w:pPr>
            <w:r w:rsidRPr="00F02BA5">
              <w:rPr>
                <w:rFonts w:eastAsiaTheme="minorEastAsia" w:hint="eastAsia"/>
                <w:color w:val="000000" w:themeColor="text1"/>
                <w:sz w:val="20"/>
                <w:szCs w:val="20"/>
                <w:lang w:eastAsia="zh-CN"/>
              </w:rPr>
              <w:t>A</w:t>
            </w:r>
            <w:r w:rsidRPr="00F02BA5">
              <w:rPr>
                <w:rFonts w:eastAsiaTheme="minorEastAsia"/>
                <w:color w:val="000000" w:themeColor="text1"/>
                <w:sz w:val="20"/>
                <w:szCs w:val="20"/>
                <w:lang w:eastAsia="zh-CN"/>
              </w:rPr>
              <w:t>kap4 R</w:t>
            </w:r>
          </w:p>
        </w:tc>
        <w:tc>
          <w:tcPr>
            <w:tcW w:w="5323" w:type="dxa"/>
            <w:tcBorders>
              <w:top w:val="nil"/>
              <w:left w:val="nil"/>
              <w:bottom w:val="nil"/>
              <w:right w:val="nil"/>
            </w:tcBorders>
          </w:tcPr>
          <w:p w14:paraId="2898D1D9" w14:textId="7A7899EC" w:rsidR="007F51DC" w:rsidRPr="00F02BA5" w:rsidRDefault="00F02BA5" w:rsidP="00C266BC">
            <w:pPr>
              <w:pStyle w:val="TableParagraph"/>
              <w:spacing w:before="25" w:line="360" w:lineRule="auto"/>
              <w:ind w:left="224"/>
              <w:jc w:val="both"/>
              <w:rPr>
                <w:color w:val="000000" w:themeColor="text1"/>
                <w:sz w:val="20"/>
                <w:szCs w:val="20"/>
              </w:rPr>
            </w:pPr>
            <w:r w:rsidRPr="00F02BA5">
              <w:rPr>
                <w:color w:val="000000" w:themeColor="text1"/>
                <w:sz w:val="20"/>
                <w:szCs w:val="20"/>
              </w:rPr>
              <w:t>GTGTTTTTGGATGCCGCCAT</w:t>
            </w:r>
          </w:p>
        </w:tc>
      </w:tr>
      <w:tr w:rsidR="00224F46" w:rsidRPr="00D32E3C" w14:paraId="00C68CF3" w14:textId="77777777" w:rsidTr="00C266BC">
        <w:trPr>
          <w:trHeight w:val="307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</w:tcPr>
          <w:p w14:paraId="52F0EFEE" w14:textId="244068C0" w:rsidR="007F51DC" w:rsidRPr="00F02BA5" w:rsidRDefault="00022DAE" w:rsidP="00C266BC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</w:pPr>
            <w:r w:rsidRPr="00F02BA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  <w:t>O</w:t>
            </w:r>
            <w:r w:rsidRPr="00F02BA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  <w:t>df1 F</w:t>
            </w:r>
          </w:p>
        </w:tc>
        <w:tc>
          <w:tcPr>
            <w:tcW w:w="5323" w:type="dxa"/>
            <w:tcBorders>
              <w:top w:val="nil"/>
              <w:left w:val="nil"/>
              <w:bottom w:val="nil"/>
              <w:right w:val="nil"/>
            </w:tcBorders>
          </w:tcPr>
          <w:p w14:paraId="00315CEC" w14:textId="671072A8" w:rsidR="007F51DC" w:rsidRPr="00F02BA5" w:rsidRDefault="00F02BA5" w:rsidP="00C266BC">
            <w:pPr>
              <w:pStyle w:val="TableParagraph"/>
              <w:spacing w:before="25" w:line="360" w:lineRule="auto"/>
              <w:ind w:left="224"/>
              <w:jc w:val="both"/>
              <w:rPr>
                <w:color w:val="000000" w:themeColor="text1"/>
                <w:sz w:val="20"/>
                <w:szCs w:val="20"/>
              </w:rPr>
            </w:pPr>
            <w:r w:rsidRPr="00F02BA5">
              <w:rPr>
                <w:color w:val="000000" w:themeColor="text1"/>
                <w:sz w:val="20"/>
                <w:szCs w:val="20"/>
              </w:rPr>
              <w:t>GCCCATCGCTCCGCAGTTTA</w:t>
            </w:r>
          </w:p>
        </w:tc>
      </w:tr>
      <w:tr w:rsidR="00224F46" w:rsidRPr="00D32E3C" w14:paraId="5E2310ED" w14:textId="77777777" w:rsidTr="00C266BC">
        <w:trPr>
          <w:trHeight w:val="307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</w:tcPr>
          <w:p w14:paraId="5C19F721" w14:textId="7CD15FAA" w:rsidR="007F51DC" w:rsidRPr="00F02BA5" w:rsidRDefault="00022DAE" w:rsidP="00C266BC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</w:pPr>
            <w:r w:rsidRPr="00F02BA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  <w:t>Odf1 R</w:t>
            </w:r>
          </w:p>
        </w:tc>
        <w:tc>
          <w:tcPr>
            <w:tcW w:w="5323" w:type="dxa"/>
            <w:tcBorders>
              <w:top w:val="nil"/>
              <w:left w:val="nil"/>
              <w:bottom w:val="nil"/>
              <w:right w:val="nil"/>
            </w:tcBorders>
          </w:tcPr>
          <w:p w14:paraId="6B2AA5AF" w14:textId="65DECBB0" w:rsidR="007F51DC" w:rsidRPr="00F02BA5" w:rsidRDefault="00F02BA5" w:rsidP="00C266BC">
            <w:pPr>
              <w:pStyle w:val="TableParagraph"/>
              <w:spacing w:before="24" w:line="360" w:lineRule="auto"/>
              <w:ind w:left="224"/>
              <w:jc w:val="both"/>
              <w:rPr>
                <w:color w:val="000000" w:themeColor="text1"/>
                <w:sz w:val="20"/>
                <w:szCs w:val="20"/>
              </w:rPr>
            </w:pPr>
            <w:r w:rsidRPr="00F02BA5">
              <w:rPr>
                <w:color w:val="000000" w:themeColor="text1"/>
                <w:sz w:val="20"/>
                <w:szCs w:val="20"/>
              </w:rPr>
              <w:t>ATCAGGTTCAAAGCCGCACA</w:t>
            </w:r>
          </w:p>
        </w:tc>
      </w:tr>
      <w:tr w:rsidR="00022DAE" w:rsidRPr="00D32E3C" w14:paraId="27024751" w14:textId="77777777" w:rsidTr="00C266BC">
        <w:trPr>
          <w:trHeight w:val="307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</w:tcPr>
          <w:p w14:paraId="024D32BC" w14:textId="36FDC060" w:rsidR="00022DAE" w:rsidRPr="00F02BA5" w:rsidRDefault="00022DAE" w:rsidP="00C266BC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02BA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  <w:t>O</w:t>
            </w:r>
            <w:r w:rsidRPr="00F02BA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  <w:t>df2 F</w:t>
            </w:r>
          </w:p>
        </w:tc>
        <w:tc>
          <w:tcPr>
            <w:tcW w:w="5323" w:type="dxa"/>
            <w:tcBorders>
              <w:top w:val="nil"/>
              <w:left w:val="nil"/>
              <w:bottom w:val="nil"/>
              <w:right w:val="nil"/>
            </w:tcBorders>
          </w:tcPr>
          <w:p w14:paraId="66A01995" w14:textId="4CA2F843" w:rsidR="00022DAE" w:rsidRPr="00F02BA5" w:rsidRDefault="00F02BA5" w:rsidP="00C266BC">
            <w:pPr>
              <w:pStyle w:val="TableParagraph"/>
              <w:spacing w:before="25" w:line="360" w:lineRule="auto"/>
              <w:ind w:left="224"/>
              <w:jc w:val="both"/>
              <w:rPr>
                <w:color w:val="000000" w:themeColor="text1"/>
                <w:sz w:val="20"/>
                <w:szCs w:val="20"/>
              </w:rPr>
            </w:pPr>
            <w:r w:rsidRPr="00F02BA5">
              <w:rPr>
                <w:color w:val="000000" w:themeColor="text1"/>
                <w:sz w:val="20"/>
                <w:szCs w:val="20"/>
              </w:rPr>
              <w:t>CTCCCCCAGGTTTCCATCG</w:t>
            </w:r>
          </w:p>
        </w:tc>
      </w:tr>
      <w:tr w:rsidR="00022DAE" w:rsidRPr="00D32E3C" w14:paraId="2DAD72A4" w14:textId="77777777" w:rsidTr="00C266BC">
        <w:trPr>
          <w:trHeight w:val="307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</w:tcPr>
          <w:p w14:paraId="1D76C545" w14:textId="43A5E201" w:rsidR="00022DAE" w:rsidRPr="00F02BA5" w:rsidRDefault="00022DAE" w:rsidP="00C266BC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02BA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  <w:t>Odf2 R</w:t>
            </w:r>
          </w:p>
        </w:tc>
        <w:tc>
          <w:tcPr>
            <w:tcW w:w="5323" w:type="dxa"/>
            <w:tcBorders>
              <w:top w:val="nil"/>
              <w:left w:val="nil"/>
              <w:bottom w:val="nil"/>
              <w:right w:val="nil"/>
            </w:tcBorders>
          </w:tcPr>
          <w:p w14:paraId="707AAF8C" w14:textId="3F1D591D" w:rsidR="00022DAE" w:rsidRPr="00F02BA5" w:rsidRDefault="00F02BA5" w:rsidP="00C266BC">
            <w:pPr>
              <w:pStyle w:val="TableParagraph"/>
              <w:spacing w:before="24" w:line="360" w:lineRule="auto"/>
              <w:ind w:left="224"/>
              <w:jc w:val="both"/>
              <w:rPr>
                <w:color w:val="000000" w:themeColor="text1"/>
                <w:sz w:val="20"/>
                <w:szCs w:val="20"/>
              </w:rPr>
            </w:pPr>
            <w:r w:rsidRPr="00F02BA5">
              <w:rPr>
                <w:color w:val="000000" w:themeColor="text1"/>
                <w:sz w:val="20"/>
                <w:szCs w:val="20"/>
              </w:rPr>
              <w:t>CCCCTTTCATTCCGCGCTTAT</w:t>
            </w:r>
          </w:p>
        </w:tc>
      </w:tr>
      <w:tr w:rsidR="00022DAE" w:rsidRPr="00D32E3C" w14:paraId="5FE94197" w14:textId="77777777" w:rsidTr="00C266BC">
        <w:trPr>
          <w:trHeight w:val="307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</w:tcPr>
          <w:p w14:paraId="7213BCE4" w14:textId="305CE8EF" w:rsidR="00022DAE" w:rsidRPr="00EB3E02" w:rsidRDefault="008339D2" w:rsidP="00C266BC">
            <w:pPr>
              <w:spacing w:after="0" w:line="36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eastAsia="zh-CN"/>
              </w:rPr>
            </w:pPr>
            <w:bookmarkStart w:id="0" w:name="OLE_LINK111"/>
            <w:bookmarkStart w:id="1" w:name="OLE_LINK112"/>
            <w:proofErr w:type="spellStart"/>
            <w:r w:rsidRPr="00EB3E02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  <w:lang w:eastAsia="zh-CN"/>
              </w:rPr>
              <w:t>G</w:t>
            </w:r>
            <w:r w:rsidRPr="00EB3E0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eastAsia="zh-CN"/>
              </w:rPr>
              <w:t>apdh</w:t>
            </w:r>
            <w:proofErr w:type="spellEnd"/>
            <w:r w:rsidRPr="00EB3E0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eastAsia="zh-CN"/>
              </w:rPr>
              <w:t xml:space="preserve"> F</w:t>
            </w:r>
            <w:bookmarkEnd w:id="0"/>
            <w:bookmarkEnd w:id="1"/>
          </w:p>
        </w:tc>
        <w:tc>
          <w:tcPr>
            <w:tcW w:w="5323" w:type="dxa"/>
            <w:tcBorders>
              <w:top w:val="nil"/>
              <w:left w:val="nil"/>
              <w:bottom w:val="nil"/>
              <w:right w:val="nil"/>
            </w:tcBorders>
          </w:tcPr>
          <w:p w14:paraId="7A426352" w14:textId="683145B0" w:rsidR="00022DAE" w:rsidRPr="00D32E3C" w:rsidRDefault="00EB3E02" w:rsidP="00C266BC">
            <w:pPr>
              <w:pStyle w:val="TableParagraph"/>
              <w:spacing w:before="25" w:line="360" w:lineRule="auto"/>
              <w:ind w:left="224"/>
              <w:jc w:val="both"/>
              <w:rPr>
                <w:color w:val="000000" w:themeColor="text1"/>
                <w:sz w:val="20"/>
                <w:szCs w:val="20"/>
              </w:rPr>
            </w:pPr>
            <w:r w:rsidRPr="00EB3E02">
              <w:rPr>
                <w:color w:val="000000" w:themeColor="text1"/>
                <w:sz w:val="20"/>
                <w:szCs w:val="20"/>
              </w:rPr>
              <w:t>AGGTCGGTGTGAACGGATTTG</w:t>
            </w:r>
          </w:p>
        </w:tc>
      </w:tr>
      <w:tr w:rsidR="00022DAE" w:rsidRPr="00D32E3C" w14:paraId="7284DC12" w14:textId="77777777" w:rsidTr="00C266BC">
        <w:trPr>
          <w:trHeight w:val="307"/>
        </w:trPr>
        <w:tc>
          <w:tcPr>
            <w:tcW w:w="24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8620FD" w14:textId="46778019" w:rsidR="00022DAE" w:rsidRPr="00EB3E02" w:rsidRDefault="008339D2" w:rsidP="00C266BC">
            <w:pPr>
              <w:spacing w:after="0" w:line="36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proofErr w:type="spellStart"/>
            <w:r w:rsidRPr="00EB3E02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  <w:lang w:eastAsia="zh-CN"/>
              </w:rPr>
              <w:t>G</w:t>
            </w:r>
            <w:r w:rsidRPr="00EB3E0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eastAsia="zh-CN"/>
              </w:rPr>
              <w:t>apdh</w:t>
            </w:r>
            <w:proofErr w:type="spellEnd"/>
            <w:r w:rsidRPr="00EB3E0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eastAsia="zh-CN"/>
              </w:rPr>
              <w:t xml:space="preserve"> R</w:t>
            </w:r>
          </w:p>
        </w:tc>
        <w:tc>
          <w:tcPr>
            <w:tcW w:w="53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AC494D" w14:textId="69965A48" w:rsidR="00022DAE" w:rsidRPr="00D32E3C" w:rsidRDefault="00EB3E02" w:rsidP="00C266BC">
            <w:pPr>
              <w:pStyle w:val="TableParagraph"/>
              <w:spacing w:before="24" w:line="360" w:lineRule="auto"/>
              <w:ind w:left="224"/>
              <w:jc w:val="both"/>
              <w:rPr>
                <w:color w:val="000000" w:themeColor="text1"/>
                <w:sz w:val="20"/>
                <w:szCs w:val="20"/>
              </w:rPr>
            </w:pPr>
            <w:r w:rsidRPr="00EB3E02">
              <w:rPr>
                <w:color w:val="000000" w:themeColor="text1"/>
                <w:sz w:val="20"/>
                <w:szCs w:val="20"/>
              </w:rPr>
              <w:t>TGTAGACCATGTAGTTGAGGTCA</w:t>
            </w:r>
          </w:p>
        </w:tc>
      </w:tr>
    </w:tbl>
    <w:p w14:paraId="342F82E8" w14:textId="77777777" w:rsidR="003965E1" w:rsidRPr="00D32E3C" w:rsidRDefault="003965E1" w:rsidP="00B115B0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</w:pPr>
    </w:p>
    <w:p w14:paraId="15BFFE75" w14:textId="49596F33" w:rsidR="003965E1" w:rsidRPr="00D32E3C" w:rsidRDefault="003965E1" w:rsidP="00B115B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070BCD53" w14:textId="77777777" w:rsidR="002B032B" w:rsidRPr="00D32E3C" w:rsidRDefault="002B032B" w:rsidP="00B115B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458213E0" w14:textId="77777777" w:rsidR="003965E1" w:rsidRPr="00D32E3C" w:rsidRDefault="003965E1" w:rsidP="00B115B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24F67C66" w14:textId="77777777" w:rsidR="003965E1" w:rsidRPr="00D32E3C" w:rsidRDefault="003965E1" w:rsidP="00B115B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1F70B373" w14:textId="77777777" w:rsidR="003965E1" w:rsidRPr="00D32E3C" w:rsidRDefault="003965E1" w:rsidP="00B115B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5AD12238" w14:textId="77777777" w:rsidR="003965E1" w:rsidRPr="00D32E3C" w:rsidRDefault="003965E1" w:rsidP="00B115B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2C8C2664" w14:textId="77777777" w:rsidR="003965E1" w:rsidRPr="00D32E3C" w:rsidRDefault="003965E1" w:rsidP="00B115B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626AB306" w14:textId="77777777" w:rsidR="003965E1" w:rsidRPr="00D32E3C" w:rsidRDefault="003965E1" w:rsidP="00B115B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15065F22" w14:textId="77777777" w:rsidR="003965E1" w:rsidRPr="00D32E3C" w:rsidRDefault="003965E1" w:rsidP="00B115B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2F6124BA" w14:textId="77777777" w:rsidR="003965E1" w:rsidRPr="00D32E3C" w:rsidRDefault="003965E1" w:rsidP="003965E1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4A093465" w14:textId="77777777" w:rsidR="003965E1" w:rsidRPr="00D32E3C" w:rsidRDefault="003965E1" w:rsidP="003965E1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55DB615C" w14:textId="77777777" w:rsidR="003965E1" w:rsidRPr="00D32E3C" w:rsidRDefault="003965E1" w:rsidP="003965E1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2861CA0A" w14:textId="77777777" w:rsidR="003965E1" w:rsidRPr="00D32E3C" w:rsidRDefault="003965E1" w:rsidP="003965E1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28088118" w14:textId="77777777" w:rsidR="003965E1" w:rsidRPr="00D32E3C" w:rsidRDefault="003965E1" w:rsidP="003965E1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55371B07" w14:textId="77777777" w:rsidR="003965E1" w:rsidRPr="00D32E3C" w:rsidRDefault="003965E1" w:rsidP="003965E1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3B542437" w14:textId="0CCB89AE" w:rsidR="003965E1" w:rsidRDefault="003965E1" w:rsidP="003965E1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776D8D55" w14:textId="40D3EDC4" w:rsidR="00D12602" w:rsidRDefault="00D12602" w:rsidP="003965E1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1D5543A9" w14:textId="77777777" w:rsidR="00D12602" w:rsidRPr="00D32E3C" w:rsidRDefault="00D12602" w:rsidP="003965E1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2096A37A" w14:textId="77777777" w:rsidR="003965E1" w:rsidRPr="00D32E3C" w:rsidRDefault="003965E1" w:rsidP="003965E1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7859ED22" w14:textId="77777777" w:rsidR="003965E1" w:rsidRPr="00D32E3C" w:rsidRDefault="003965E1" w:rsidP="003965E1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52B12ABF" w14:textId="77777777" w:rsidR="003965E1" w:rsidRPr="00D32E3C" w:rsidRDefault="003965E1" w:rsidP="003965E1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334EEE2E" w14:textId="1FD0621F" w:rsidR="003965E1" w:rsidRPr="00D32E3C" w:rsidRDefault="003965E1" w:rsidP="000F770E">
      <w:pPr>
        <w:spacing w:after="0"/>
        <w:jc w:val="both"/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</w:pPr>
    </w:p>
    <w:p w14:paraId="1850FDC1" w14:textId="76239B51" w:rsidR="007B42F2" w:rsidRPr="00D32E3C" w:rsidRDefault="007B42F2" w:rsidP="000F770E">
      <w:pPr>
        <w:spacing w:after="0"/>
        <w:jc w:val="both"/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</w:pPr>
    </w:p>
    <w:p w14:paraId="4F0A7A32" w14:textId="77777777" w:rsidR="007B42F2" w:rsidRPr="00D32E3C" w:rsidRDefault="007B42F2" w:rsidP="000F770E">
      <w:pPr>
        <w:spacing w:after="0"/>
        <w:jc w:val="both"/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</w:pPr>
    </w:p>
    <w:p w14:paraId="7D063B5C" w14:textId="77777777" w:rsidR="003965E1" w:rsidRPr="00D32E3C" w:rsidRDefault="003965E1" w:rsidP="000F770E">
      <w:pPr>
        <w:spacing w:after="0"/>
        <w:jc w:val="both"/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</w:pPr>
    </w:p>
    <w:p w14:paraId="74058DF0" w14:textId="1DA5D3BD" w:rsidR="000F770E" w:rsidRPr="00435DC7" w:rsidRDefault="000F770E" w:rsidP="000F770E">
      <w:pPr>
        <w:spacing w:after="0"/>
        <w:jc w:val="both"/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</w:pPr>
    </w:p>
    <w:sectPr w:rsidR="000F770E" w:rsidRPr="00435DC7" w:rsidSect="00BD3730">
      <w:pgSz w:w="12240" w:h="15840"/>
      <w:pgMar w:top="630" w:right="1440" w:bottom="117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6B26CE3" w14:textId="77777777" w:rsidR="00726363" w:rsidRDefault="00726363" w:rsidP="00EB3E02">
      <w:pPr>
        <w:spacing w:after="0" w:line="240" w:lineRule="auto"/>
      </w:pPr>
      <w:r>
        <w:separator/>
      </w:r>
    </w:p>
  </w:endnote>
  <w:endnote w:type="continuationSeparator" w:id="0">
    <w:p w14:paraId="2CDAF70E" w14:textId="77777777" w:rsidR="00726363" w:rsidRDefault="00726363" w:rsidP="00EB3E0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Latha">
    <w:altName w:val="Latha"/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6F5688D" w14:textId="77777777" w:rsidR="00726363" w:rsidRDefault="00726363" w:rsidP="00EB3E02">
      <w:pPr>
        <w:spacing w:after="0" w:line="240" w:lineRule="auto"/>
      </w:pPr>
      <w:r>
        <w:separator/>
      </w:r>
    </w:p>
  </w:footnote>
  <w:footnote w:type="continuationSeparator" w:id="0">
    <w:p w14:paraId="5B938BD7" w14:textId="77777777" w:rsidR="00726363" w:rsidRDefault="00726363" w:rsidP="00EB3E0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F43C1"/>
    <w:rsid w:val="00022DAE"/>
    <w:rsid w:val="00094A63"/>
    <w:rsid w:val="000C6D74"/>
    <w:rsid w:val="000D7140"/>
    <w:rsid w:val="000F770E"/>
    <w:rsid w:val="00126C3C"/>
    <w:rsid w:val="001421DF"/>
    <w:rsid w:val="00147948"/>
    <w:rsid w:val="00150AD3"/>
    <w:rsid w:val="001627BA"/>
    <w:rsid w:val="001D4376"/>
    <w:rsid w:val="00224F46"/>
    <w:rsid w:val="00246CB6"/>
    <w:rsid w:val="00274CBE"/>
    <w:rsid w:val="002A3F23"/>
    <w:rsid w:val="002A3F42"/>
    <w:rsid w:val="002B032B"/>
    <w:rsid w:val="002E693A"/>
    <w:rsid w:val="002F43C1"/>
    <w:rsid w:val="0034157C"/>
    <w:rsid w:val="00353D98"/>
    <w:rsid w:val="00373E0A"/>
    <w:rsid w:val="003965E1"/>
    <w:rsid w:val="003973B7"/>
    <w:rsid w:val="0042590B"/>
    <w:rsid w:val="00430431"/>
    <w:rsid w:val="0043478D"/>
    <w:rsid w:val="00435DC7"/>
    <w:rsid w:val="00475584"/>
    <w:rsid w:val="004B2557"/>
    <w:rsid w:val="00530E84"/>
    <w:rsid w:val="005706DA"/>
    <w:rsid w:val="00585CC9"/>
    <w:rsid w:val="005A4C32"/>
    <w:rsid w:val="005C3737"/>
    <w:rsid w:val="005E0959"/>
    <w:rsid w:val="005F5B13"/>
    <w:rsid w:val="0067758C"/>
    <w:rsid w:val="00677926"/>
    <w:rsid w:val="006A10E8"/>
    <w:rsid w:val="006A24D2"/>
    <w:rsid w:val="006E1E35"/>
    <w:rsid w:val="006E45DF"/>
    <w:rsid w:val="00715308"/>
    <w:rsid w:val="00726363"/>
    <w:rsid w:val="00766E3F"/>
    <w:rsid w:val="007B42F2"/>
    <w:rsid w:val="007F13E5"/>
    <w:rsid w:val="007F51DC"/>
    <w:rsid w:val="008339D2"/>
    <w:rsid w:val="00861A01"/>
    <w:rsid w:val="008D1B0E"/>
    <w:rsid w:val="0090352A"/>
    <w:rsid w:val="009371D6"/>
    <w:rsid w:val="0096105B"/>
    <w:rsid w:val="00967DE6"/>
    <w:rsid w:val="0097008A"/>
    <w:rsid w:val="009843F1"/>
    <w:rsid w:val="00986EFB"/>
    <w:rsid w:val="009A47F2"/>
    <w:rsid w:val="009D241B"/>
    <w:rsid w:val="00A50CD5"/>
    <w:rsid w:val="00A72DC6"/>
    <w:rsid w:val="00A836F1"/>
    <w:rsid w:val="00A9292D"/>
    <w:rsid w:val="00AA41F9"/>
    <w:rsid w:val="00AD338D"/>
    <w:rsid w:val="00B115B0"/>
    <w:rsid w:val="00B14535"/>
    <w:rsid w:val="00B23792"/>
    <w:rsid w:val="00B43FFD"/>
    <w:rsid w:val="00B445E8"/>
    <w:rsid w:val="00B456CE"/>
    <w:rsid w:val="00B93D93"/>
    <w:rsid w:val="00BA5AFA"/>
    <w:rsid w:val="00BC690E"/>
    <w:rsid w:val="00BD3730"/>
    <w:rsid w:val="00BF5281"/>
    <w:rsid w:val="00C00C90"/>
    <w:rsid w:val="00C03EC2"/>
    <w:rsid w:val="00C17CAE"/>
    <w:rsid w:val="00C266BC"/>
    <w:rsid w:val="00C84C4C"/>
    <w:rsid w:val="00CA300A"/>
    <w:rsid w:val="00CC1C33"/>
    <w:rsid w:val="00CD4652"/>
    <w:rsid w:val="00D0285C"/>
    <w:rsid w:val="00D046F8"/>
    <w:rsid w:val="00D12602"/>
    <w:rsid w:val="00D32E3C"/>
    <w:rsid w:val="00DE2147"/>
    <w:rsid w:val="00DE2746"/>
    <w:rsid w:val="00DE4B6C"/>
    <w:rsid w:val="00EB3E02"/>
    <w:rsid w:val="00F02BA5"/>
    <w:rsid w:val="00F230DD"/>
    <w:rsid w:val="00F36F66"/>
    <w:rsid w:val="00F41FC1"/>
    <w:rsid w:val="00F56312"/>
    <w:rsid w:val="00F81BF1"/>
    <w:rsid w:val="00FA3483"/>
    <w:rsid w:val="00FC48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8A9D51D"/>
  <w15:chartTrackingRefBased/>
  <w15:docId w15:val="{C13AFE55-C146-437C-BB12-BF5635EC60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HTML">
    <w:name w:val="HTML Typewriter"/>
    <w:basedOn w:val="a0"/>
    <w:uiPriority w:val="99"/>
    <w:semiHidden/>
    <w:unhideWhenUsed/>
    <w:rsid w:val="00B43FFD"/>
    <w:rPr>
      <w:rFonts w:ascii="Courier New" w:eastAsia="Times New Roman" w:hAnsi="Courier New" w:cs="Courier New" w:hint="default"/>
      <w:sz w:val="20"/>
      <w:szCs w:val="20"/>
    </w:rPr>
  </w:style>
  <w:style w:type="paragraph" w:customStyle="1" w:styleId="TableParagraph">
    <w:name w:val="Table Paragraph"/>
    <w:basedOn w:val="a"/>
    <w:uiPriority w:val="1"/>
    <w:qFormat/>
    <w:rsid w:val="00C03EC2"/>
    <w:pPr>
      <w:widowControl w:val="0"/>
      <w:autoSpaceDE w:val="0"/>
      <w:autoSpaceDN w:val="0"/>
      <w:spacing w:before="27" w:after="0" w:line="240" w:lineRule="auto"/>
      <w:ind w:left="116"/>
    </w:pPr>
    <w:rPr>
      <w:rFonts w:ascii="Times New Roman" w:eastAsia="Times New Roman" w:hAnsi="Times New Roman" w:cs="Times New Roman"/>
    </w:rPr>
  </w:style>
  <w:style w:type="paragraph" w:styleId="a3">
    <w:name w:val="header"/>
    <w:basedOn w:val="a"/>
    <w:link w:val="a4"/>
    <w:uiPriority w:val="99"/>
    <w:unhideWhenUsed/>
    <w:rsid w:val="00EB3E0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B3E0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B3E02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B3E0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0281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569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79</Words>
  <Characters>45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bazhagan, Raj (NIH/NICHD) [F]</dc:creator>
  <cp:keywords/>
  <dc:description/>
  <cp:lastModifiedBy>792728211@qq.com</cp:lastModifiedBy>
  <cp:revision>9</cp:revision>
  <dcterms:created xsi:type="dcterms:W3CDTF">2021-03-18T02:54:00Z</dcterms:created>
  <dcterms:modified xsi:type="dcterms:W3CDTF">2021-03-22T14:57:00Z</dcterms:modified>
</cp:coreProperties>
</file>